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E5367" w14:textId="77777777" w:rsidR="001879ED" w:rsidRDefault="002008B7" w:rsidP="001879ED">
      <w:pPr>
        <w:keepNext/>
      </w:pPr>
      <w:r>
        <w:rPr>
          <w:noProof/>
        </w:rPr>
        <w:drawing>
          <wp:inline distT="0" distB="0" distL="0" distR="0" wp14:anchorId="2DADEB8B" wp14:editId="3057B888">
            <wp:extent cx="4874895" cy="8860155"/>
            <wp:effectExtent l="0" t="0" r="1905" b="0"/>
            <wp:docPr id="1096757274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895" cy="886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8F870" w14:textId="64FC77BC" w:rsidR="00416E18" w:rsidRPr="001879ED" w:rsidRDefault="001879ED" w:rsidP="001879ED">
      <w:pPr>
        <w:pStyle w:val="aa"/>
        <w:rPr>
          <w:lang w:val="en-US"/>
        </w:rPr>
      </w:pPr>
      <w:r>
        <w:rPr>
          <w:lang w:val="en-US"/>
        </w:rPr>
        <w:t xml:space="preserve">Supplementary figure </w:t>
      </w:r>
      <w:r w:rsidRPr="001879ED">
        <w:rPr>
          <w:lang w:val="en-US"/>
        </w:rPr>
        <w:t xml:space="preserve"> </w:t>
      </w:r>
      <w:r w:rsidR="004B20BE">
        <w:rPr>
          <w:lang w:val="en-US"/>
        </w:rPr>
        <w:t>2</w:t>
      </w:r>
      <w:r>
        <w:rPr>
          <w:lang w:val="en-US"/>
        </w:rPr>
        <w:t xml:space="preserve">: </w:t>
      </w:r>
      <w:r w:rsidRPr="001879ED">
        <w:rPr>
          <w:lang w:val="en-US"/>
        </w:rPr>
        <w:t xml:space="preserve">(a) Sensitivity analyses evaluating postoperative improvements in (a.1) forward elevation, (a.2) internal rotation, and (a.3) abduction after exclusion of studies including fracture indications. (b) </w:t>
      </w:r>
      <w:r w:rsidRPr="00DC4885">
        <w:rPr>
          <w:lang w:val="en-US"/>
        </w:rPr>
        <w:t>Subgroup analyses</w:t>
      </w:r>
      <w:r w:rsidRPr="001879ED">
        <w:rPr>
          <w:lang w:val="en-US"/>
        </w:rPr>
        <w:t xml:space="preserve"> restricted to studies reporting outcomes for patients &lt;60 years</w:t>
      </w:r>
      <w:r w:rsidR="00253391">
        <w:rPr>
          <w:lang w:val="en-US"/>
        </w:rPr>
        <w:t xml:space="preserve"> old</w:t>
      </w:r>
      <w:r w:rsidRPr="001879ED">
        <w:rPr>
          <w:lang w:val="en-US"/>
        </w:rPr>
        <w:t xml:space="preserve">, </w:t>
      </w:r>
      <w:r w:rsidR="00DC4885">
        <w:rPr>
          <w:lang w:val="en-US"/>
        </w:rPr>
        <w:t xml:space="preserve">in </w:t>
      </w:r>
      <w:r w:rsidRPr="001879ED">
        <w:rPr>
          <w:lang w:val="en-US"/>
        </w:rPr>
        <w:t>(b.1) forward elevation, (b.2) external rotation, (b.3) internal rotation, and (b.4) abduction.</w:t>
      </w:r>
    </w:p>
    <w:sectPr w:rsidR="00416E18" w:rsidRPr="001879ED" w:rsidSect="00DC488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517"/>
    <w:rsid w:val="001879ED"/>
    <w:rsid w:val="002008B7"/>
    <w:rsid w:val="00253391"/>
    <w:rsid w:val="003B5646"/>
    <w:rsid w:val="00416E18"/>
    <w:rsid w:val="004B20BE"/>
    <w:rsid w:val="00B71556"/>
    <w:rsid w:val="00CF0517"/>
    <w:rsid w:val="00DC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49E61"/>
  <w15:chartTrackingRefBased/>
  <w15:docId w15:val="{A360E564-7773-4824-ADF6-FC1EF332D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CF0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F0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F0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F0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F0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F05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F05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F05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F05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CF0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CF0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CF0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CF0517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CF0517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CF051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CF0517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CF051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CF051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CF0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CF0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F05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CF0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F0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CF051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F051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F051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F0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CF051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F0517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1879E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48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Stamiris</dc:creator>
  <cp:keywords/>
  <dc:description/>
  <cp:lastModifiedBy>Microsoft Office User</cp:lastModifiedBy>
  <cp:revision>6</cp:revision>
  <dcterms:created xsi:type="dcterms:W3CDTF">2025-11-21T19:36:00Z</dcterms:created>
  <dcterms:modified xsi:type="dcterms:W3CDTF">2025-11-22T22:38:00Z</dcterms:modified>
</cp:coreProperties>
</file>